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C55E1" w14:textId="1796F1EA" w:rsidR="00A24743" w:rsidRPr="00186DB8" w:rsidRDefault="00A24743" w:rsidP="00A24743">
      <w:pPr>
        <w:pStyle w:val="Heading3"/>
        <w:rPr>
          <w:rFonts w:ascii="Times New Roman" w:hAnsi="Times New Roman" w:cs="Times New Roman"/>
          <w:color w:val="auto"/>
        </w:rPr>
      </w:pPr>
      <w:r w:rsidRPr="00186DB8">
        <w:rPr>
          <w:rFonts w:ascii="Times New Roman" w:hAnsi="Times New Roman" w:cs="Times New Roman"/>
          <w:color w:val="auto"/>
        </w:rPr>
        <w:t xml:space="preserve">Appendix </w:t>
      </w:r>
      <w:r w:rsidR="008312DB">
        <w:rPr>
          <w:rFonts w:ascii="Times New Roman" w:hAnsi="Times New Roman" w:cs="Times New Roman"/>
          <w:color w:val="auto"/>
        </w:rPr>
        <w:t>C</w:t>
      </w:r>
      <w:r w:rsidRPr="00186DB8">
        <w:rPr>
          <w:rFonts w:ascii="Times New Roman" w:hAnsi="Times New Roman" w:cs="Times New Roman"/>
          <w:color w:val="auto"/>
        </w:rPr>
        <w:t>. Checklist descriptive system</w:t>
      </w:r>
    </w:p>
    <w:p w14:paraId="4F3BAF2A" w14:textId="25D933F5" w:rsidR="00A24743" w:rsidRPr="00186DB8" w:rsidRDefault="00A24743" w:rsidP="00A24743">
      <w:pPr>
        <w:pStyle w:val="Heading4"/>
        <w:rPr>
          <w:rFonts w:ascii="Times New Roman" w:hAnsi="Times New Roman" w:cs="Times New Roman"/>
        </w:rPr>
      </w:pPr>
      <w:bookmarkStart w:id="0" w:name="_Toc200023340"/>
      <w:r w:rsidRPr="00186DB8">
        <w:rPr>
          <w:rFonts w:ascii="Times New Roman" w:hAnsi="Times New Roman" w:cs="Times New Roman"/>
        </w:rPr>
        <w:t>Them</w:t>
      </w:r>
      <w:r w:rsidR="000E4CB5">
        <w:rPr>
          <w:rFonts w:ascii="Times New Roman" w:hAnsi="Times New Roman" w:cs="Times New Roman"/>
        </w:rPr>
        <w:t>e</w:t>
      </w:r>
      <w:r w:rsidRPr="00186DB8">
        <w:rPr>
          <w:rFonts w:ascii="Times New Roman" w:hAnsi="Times New Roman" w:cs="Times New Roman"/>
        </w:rPr>
        <w:t xml:space="preserve"> 1: Organising different types of nurses</w:t>
      </w:r>
      <w:bookmarkEnd w:id="0"/>
    </w:p>
    <w:p w14:paraId="3FBBC429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" w:name="_Toc200023341"/>
      <w:r w:rsidRPr="00186DB8">
        <w:rPr>
          <w:rFonts w:ascii="Times New Roman" w:hAnsi="Times New Roman" w:cs="Times New Roman"/>
        </w:rPr>
        <w:t>Educational qualifications</w:t>
      </w:r>
      <w:bookmarkEnd w:id="1"/>
    </w:p>
    <w:p w14:paraId="216133EF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>CURRENT organisation of nurses</w:t>
      </w:r>
    </w:p>
    <w:p w14:paraId="291225E7" w14:textId="77777777" w:rsidR="00A24743" w:rsidRPr="00186DB8" w:rsidRDefault="00A24743" w:rsidP="00A24743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Are educational qualifications relevant when describing the CURRENT organisation of nurses?</w:t>
      </w:r>
    </w:p>
    <w:p w14:paraId="3844CCB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39638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426F1C8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311396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3BA5D416" w14:textId="77777777" w:rsidR="00A24743" w:rsidRPr="00186DB8" w:rsidRDefault="00A24743" w:rsidP="00A24743">
      <w:pPr>
        <w:rPr>
          <w:rFonts w:ascii="Times New Roman" w:hAnsi="Times New Roman"/>
        </w:rPr>
      </w:pPr>
    </w:p>
    <w:p w14:paraId="63C62B8D" w14:textId="77777777" w:rsidR="00A24743" w:rsidRPr="00186DB8" w:rsidRDefault="00A24743" w:rsidP="00A24743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educational qualifications within the CURRENT organisation of nurses</w:t>
      </w:r>
    </w:p>
    <w:p w14:paraId="4481BF1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815099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408C299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943802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Vocational degrees</w:t>
      </w:r>
    </w:p>
    <w:p w14:paraId="5C24A96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7128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Bachelors’ degrees</w:t>
      </w:r>
    </w:p>
    <w:p w14:paraId="0584821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9912803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Masters’ degrees</w:t>
      </w:r>
    </w:p>
    <w:p w14:paraId="477F1E0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312561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ursing students</w:t>
      </w:r>
    </w:p>
    <w:p w14:paraId="72B0719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8534071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raining</w:t>
      </w:r>
    </w:p>
    <w:p w14:paraId="7602E01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5430244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ost-educational specialisation</w:t>
      </w:r>
    </w:p>
    <w:p w14:paraId="675C70C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51356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6060788F" w14:textId="77777777" w:rsidR="00A24743" w:rsidRPr="00186DB8" w:rsidRDefault="00A24743" w:rsidP="00A24743">
      <w:pPr>
        <w:rPr>
          <w:rFonts w:ascii="Times New Roman" w:hAnsi="Times New Roman"/>
        </w:rPr>
      </w:pPr>
    </w:p>
    <w:p w14:paraId="6FFDEB1A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>INTERVENTION of organising nurses</w:t>
      </w:r>
    </w:p>
    <w:p w14:paraId="7B312686" w14:textId="77777777" w:rsidR="00A24743" w:rsidRPr="00186DB8" w:rsidRDefault="00A24743" w:rsidP="00A24743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educational qualifications related to the INTERVENTION of organising nurses?</w:t>
      </w:r>
    </w:p>
    <w:p w14:paraId="279FDA0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435021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3A7C991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598553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590A9B17" w14:textId="77777777" w:rsidR="00A24743" w:rsidRPr="00186DB8" w:rsidRDefault="00A24743" w:rsidP="00A24743">
      <w:pPr>
        <w:rPr>
          <w:rFonts w:ascii="Times New Roman" w:hAnsi="Times New Roman"/>
        </w:rPr>
      </w:pPr>
    </w:p>
    <w:p w14:paraId="06ECABFB" w14:textId="77777777" w:rsidR="00A24743" w:rsidRPr="00186DB8" w:rsidRDefault="00A24743" w:rsidP="00A24743">
      <w:pPr>
        <w:pStyle w:val="ListParagraph"/>
        <w:numPr>
          <w:ilvl w:val="0"/>
          <w:numId w:val="1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educational qualifications regarding the INTERVENTION of organising nurses</w:t>
      </w:r>
    </w:p>
    <w:p w14:paraId="408E81D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790158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3618F8A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62007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Hierarchy</w:t>
      </w:r>
    </w:p>
    <w:p w14:paraId="770780F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4851300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Legislation  </w:t>
      </w:r>
    </w:p>
    <w:p w14:paraId="75EC932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514357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Educational requirements</w:t>
      </w:r>
    </w:p>
    <w:p w14:paraId="0FD6E56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693966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Accreditation</w:t>
      </w:r>
    </w:p>
    <w:p w14:paraId="422BD2A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300058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raining</w:t>
      </w:r>
    </w:p>
    <w:p w14:paraId="263DEF0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629554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31085BAE" w14:textId="77777777" w:rsidR="00A24743" w:rsidRPr="00186DB8" w:rsidRDefault="00A24743" w:rsidP="00A24743">
      <w:pPr>
        <w:rPr>
          <w:rFonts w:ascii="Times New Roman" w:hAnsi="Times New Roman"/>
        </w:rPr>
      </w:pPr>
    </w:p>
    <w:p w14:paraId="28B1DE28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r w:rsidRPr="00186DB8">
        <w:rPr>
          <w:rFonts w:ascii="Times New Roman" w:hAnsi="Times New Roman" w:cs="Times New Roman"/>
        </w:rPr>
        <w:br w:type="page"/>
      </w:r>
      <w:bookmarkStart w:id="2" w:name="_Toc200023342"/>
      <w:r w:rsidRPr="00186DB8">
        <w:rPr>
          <w:rFonts w:ascii="Times New Roman" w:hAnsi="Times New Roman" w:cs="Times New Roman"/>
        </w:rPr>
        <w:lastRenderedPageBreak/>
        <w:t>Competences</w:t>
      </w:r>
      <w:bookmarkEnd w:id="2"/>
    </w:p>
    <w:p w14:paraId="4AA463FF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>CURRENT organisation of nurses</w:t>
      </w:r>
    </w:p>
    <w:p w14:paraId="1F9D01B5" w14:textId="77777777" w:rsidR="00A24743" w:rsidRPr="00186DB8" w:rsidRDefault="00A24743" w:rsidP="00A24743">
      <w:pPr>
        <w:pStyle w:val="ListParagraph"/>
        <w:numPr>
          <w:ilvl w:val="0"/>
          <w:numId w:val="2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Are competences relevant when describing the CURRENT organisation of nurses?</w:t>
      </w:r>
    </w:p>
    <w:p w14:paraId="65574EF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8879885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617CA41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3438131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05AF9160" w14:textId="77777777" w:rsidR="00A24743" w:rsidRPr="00186DB8" w:rsidRDefault="00A24743" w:rsidP="00A24743">
      <w:pPr>
        <w:rPr>
          <w:rFonts w:ascii="Times New Roman" w:hAnsi="Times New Roman"/>
        </w:rPr>
      </w:pPr>
    </w:p>
    <w:p w14:paraId="3B68B7E3" w14:textId="77777777" w:rsidR="00A24743" w:rsidRPr="00186DB8" w:rsidRDefault="00A24743" w:rsidP="00A24743">
      <w:pPr>
        <w:pStyle w:val="ListParagraph"/>
        <w:numPr>
          <w:ilvl w:val="0"/>
          <w:numId w:val="2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competences within the CURRENT organisation of nurses</w:t>
      </w:r>
    </w:p>
    <w:p w14:paraId="3B63592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9103708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6D60174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888565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urrent competence method or model </w:t>
      </w:r>
    </w:p>
    <w:p w14:paraId="1A696D56" w14:textId="77777777" w:rsidR="00A24743" w:rsidRPr="00186DB8" w:rsidRDefault="00AC38FA" w:rsidP="00A24743">
      <w:pPr>
        <w:ind w:firstLine="708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511732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anadian Medical Education Directions for Specialists (</w:t>
      </w:r>
      <w:proofErr w:type="spellStart"/>
      <w:r w:rsidR="00A24743" w:rsidRPr="00186DB8">
        <w:rPr>
          <w:rFonts w:ascii="Times New Roman" w:hAnsi="Times New Roman"/>
        </w:rPr>
        <w:t>CanMEDS</w:t>
      </w:r>
      <w:proofErr w:type="spellEnd"/>
      <w:r w:rsidR="00A24743" w:rsidRPr="00186DB8">
        <w:rPr>
          <w:rFonts w:ascii="Times New Roman" w:hAnsi="Times New Roman"/>
        </w:rPr>
        <w:t xml:space="preserve">)  </w:t>
      </w:r>
    </w:p>
    <w:p w14:paraId="599449CB" w14:textId="77777777" w:rsidR="00A24743" w:rsidRPr="00186DB8" w:rsidRDefault="00AC38FA" w:rsidP="00A24743">
      <w:pPr>
        <w:ind w:firstLine="708"/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005187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</w:t>
      </w:r>
      <w:proofErr w:type="spellStart"/>
      <w:r w:rsidR="00A24743" w:rsidRPr="00186DB8">
        <w:rPr>
          <w:rFonts w:ascii="Times New Roman" w:hAnsi="Times New Roman"/>
        </w:rPr>
        <w:t>Entrustable</w:t>
      </w:r>
      <w:proofErr w:type="spellEnd"/>
      <w:r w:rsidR="00A24743" w:rsidRPr="00186DB8">
        <w:rPr>
          <w:rFonts w:ascii="Times New Roman" w:hAnsi="Times New Roman"/>
        </w:rPr>
        <w:t xml:space="preserve"> Professional Activities (EPA) </w:t>
      </w:r>
    </w:p>
    <w:p w14:paraId="28DFCA8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66264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2C68CE4B" w14:textId="77777777" w:rsidR="00A24743" w:rsidRPr="00186DB8" w:rsidRDefault="00A24743" w:rsidP="00A24743">
      <w:pPr>
        <w:rPr>
          <w:rFonts w:ascii="Times New Roman" w:hAnsi="Times New Roman"/>
        </w:rPr>
      </w:pPr>
    </w:p>
    <w:p w14:paraId="4BBEF0C2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>INTERVENTION of organising nurses</w:t>
      </w:r>
    </w:p>
    <w:p w14:paraId="77271053" w14:textId="77777777" w:rsidR="00A24743" w:rsidRPr="00186DB8" w:rsidRDefault="00A24743" w:rsidP="00A24743">
      <w:pPr>
        <w:pStyle w:val="ListParagraph"/>
        <w:numPr>
          <w:ilvl w:val="0"/>
          <w:numId w:val="2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competences related to the INTERVENTION of organising nurses?</w:t>
      </w:r>
    </w:p>
    <w:p w14:paraId="30AA35C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7762791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0CDE671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588350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4B26B07B" w14:textId="77777777" w:rsidR="00A24743" w:rsidRPr="00186DB8" w:rsidRDefault="00A24743" w:rsidP="00A24743">
      <w:pPr>
        <w:rPr>
          <w:rFonts w:ascii="Times New Roman" w:hAnsi="Times New Roman"/>
        </w:rPr>
      </w:pPr>
    </w:p>
    <w:p w14:paraId="264D3C92" w14:textId="77777777" w:rsidR="00A24743" w:rsidRPr="00186DB8" w:rsidRDefault="00A24743" w:rsidP="00A24743">
      <w:pPr>
        <w:pStyle w:val="ListParagraph"/>
        <w:numPr>
          <w:ilvl w:val="0"/>
          <w:numId w:val="2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competences regarding the INTERVENTION of organising nurses</w:t>
      </w:r>
    </w:p>
    <w:p w14:paraId="7C19775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364286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7805322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0292560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competence method or model </w:t>
      </w:r>
    </w:p>
    <w:p w14:paraId="7A62F13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7570510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insights</w:t>
      </w:r>
    </w:p>
    <w:p w14:paraId="40CDABF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2369366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ersonal attitudes</w:t>
      </w:r>
    </w:p>
    <w:p w14:paraId="2D4B17D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04489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capabilities</w:t>
      </w:r>
    </w:p>
    <w:p w14:paraId="34DE8FA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08185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kill sets </w:t>
      </w:r>
    </w:p>
    <w:p w14:paraId="593935B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948005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02CE4443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3E1D7A35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0BE6221E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16B7A1BB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1DC44BB1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0E988717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0C834344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</w:p>
    <w:p w14:paraId="22B84D3D" w14:textId="77777777" w:rsidR="00A24743" w:rsidRPr="00186DB8" w:rsidRDefault="00A24743" w:rsidP="00A24743">
      <w:pPr>
        <w:spacing w:after="160" w:line="259" w:lineRule="auto"/>
        <w:rPr>
          <w:rFonts w:ascii="Times New Roman" w:eastAsiaTheme="majorEastAsia" w:hAnsi="Times New Roman"/>
        </w:rPr>
      </w:pPr>
      <w:r w:rsidRPr="00186DB8">
        <w:rPr>
          <w:rFonts w:ascii="Times New Roman" w:eastAsiaTheme="majorEastAsia" w:hAnsi="Times New Roman"/>
        </w:rPr>
        <w:br w:type="page"/>
      </w:r>
    </w:p>
    <w:p w14:paraId="1377E638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3" w:name="_Toc200023343"/>
      <w:r w:rsidRPr="00186DB8">
        <w:rPr>
          <w:rFonts w:ascii="Times New Roman" w:hAnsi="Times New Roman" w:cs="Times New Roman"/>
        </w:rPr>
        <w:lastRenderedPageBreak/>
        <w:t>Professional growth and disposition</w:t>
      </w:r>
      <w:bookmarkEnd w:id="3"/>
    </w:p>
    <w:p w14:paraId="79C7A9A3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>CURRENT organisation of nurses</w:t>
      </w:r>
    </w:p>
    <w:p w14:paraId="7BC3D45D" w14:textId="77777777" w:rsidR="00A24743" w:rsidRPr="00186DB8" w:rsidRDefault="00A24743" w:rsidP="00A24743">
      <w:pPr>
        <w:pStyle w:val="ListParagraph"/>
        <w:numPr>
          <w:ilvl w:val="0"/>
          <w:numId w:val="3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Is professional growth and disposition relevant when describing the CURRENT organisation of nurses?</w:t>
      </w:r>
    </w:p>
    <w:p w14:paraId="22B6E14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015110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5CEC62F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883677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739E5EB8" w14:textId="77777777" w:rsidR="00A24743" w:rsidRPr="00186DB8" w:rsidRDefault="00A24743" w:rsidP="00A24743">
      <w:pPr>
        <w:rPr>
          <w:rFonts w:ascii="Times New Roman" w:hAnsi="Times New Roman"/>
        </w:rPr>
      </w:pPr>
    </w:p>
    <w:p w14:paraId="1DA4BEBE" w14:textId="77777777" w:rsidR="00A24743" w:rsidRPr="00186DB8" w:rsidRDefault="00A24743" w:rsidP="00A24743">
      <w:pPr>
        <w:pStyle w:val="ListParagraph"/>
        <w:numPr>
          <w:ilvl w:val="0"/>
          <w:numId w:val="3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professional growth and disposition within the CURRENT organisation of nurses</w:t>
      </w:r>
    </w:p>
    <w:p w14:paraId="5436494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717971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41A602D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432625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Autonomy</w:t>
      </w:r>
    </w:p>
    <w:p w14:paraId="18C8722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611241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experiences </w:t>
      </w:r>
    </w:p>
    <w:p w14:paraId="5CCF75B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4823849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Intrinsic motivation</w:t>
      </w:r>
    </w:p>
    <w:p w14:paraId="1DE4C96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1111102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6D0E290F" w14:textId="77777777" w:rsidR="00A24743" w:rsidRPr="00186DB8" w:rsidRDefault="00A24743" w:rsidP="00A24743">
      <w:pPr>
        <w:rPr>
          <w:rFonts w:ascii="Times New Roman" w:hAnsi="Times New Roman"/>
        </w:rPr>
      </w:pPr>
    </w:p>
    <w:p w14:paraId="534A25B3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of organising nurses </w:t>
      </w:r>
    </w:p>
    <w:p w14:paraId="5E952A9A" w14:textId="77777777" w:rsidR="00A24743" w:rsidRPr="00186DB8" w:rsidRDefault="00A24743" w:rsidP="00A24743">
      <w:pPr>
        <w:pStyle w:val="ListParagraph"/>
        <w:numPr>
          <w:ilvl w:val="0"/>
          <w:numId w:val="3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professional growth and disposition related to the INTERVENTION of organising nurses?</w:t>
      </w:r>
    </w:p>
    <w:p w14:paraId="1B90495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645634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095A379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757896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65138368" w14:textId="77777777" w:rsidR="00A24743" w:rsidRPr="00186DB8" w:rsidRDefault="00A24743" w:rsidP="00A24743">
      <w:pPr>
        <w:rPr>
          <w:rFonts w:ascii="Times New Roman" w:hAnsi="Times New Roman"/>
        </w:rPr>
      </w:pPr>
    </w:p>
    <w:p w14:paraId="38A507AC" w14:textId="77777777" w:rsidR="00A24743" w:rsidRPr="00186DB8" w:rsidRDefault="00A24743" w:rsidP="00A24743">
      <w:pPr>
        <w:pStyle w:val="ListParagraph"/>
        <w:numPr>
          <w:ilvl w:val="0"/>
          <w:numId w:val="3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professional growth and disposition regarding the INTERVENTION of organising nurses</w:t>
      </w:r>
    </w:p>
    <w:p w14:paraId="2E2411A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899026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38C4ED2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662924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Individual personal portfolio</w:t>
      </w:r>
    </w:p>
    <w:p w14:paraId="75CBF78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951047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ersonal career ambitions </w:t>
      </w:r>
    </w:p>
    <w:p w14:paraId="2CE476A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55018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53A982F8" w14:textId="77777777" w:rsidR="00A24743" w:rsidRPr="00186DB8" w:rsidRDefault="00A24743" w:rsidP="00A24743">
      <w:pPr>
        <w:rPr>
          <w:rFonts w:ascii="Times New Roman" w:hAnsi="Times New Roman"/>
        </w:rPr>
      </w:pPr>
    </w:p>
    <w:p w14:paraId="29123FCF" w14:textId="77777777" w:rsidR="00A24743" w:rsidRPr="00186DB8" w:rsidRDefault="00A24743" w:rsidP="00A24743">
      <w:pPr>
        <w:rPr>
          <w:rFonts w:ascii="Times New Roman" w:hAnsi="Times New Roman"/>
        </w:rPr>
      </w:pPr>
      <w:r w:rsidRPr="00186DB8">
        <w:rPr>
          <w:rFonts w:ascii="Times New Roman" w:hAnsi="Times New Roman"/>
        </w:rPr>
        <w:br w:type="page"/>
      </w:r>
    </w:p>
    <w:p w14:paraId="3C26A843" w14:textId="7437C83C" w:rsidR="00A24743" w:rsidRPr="00186DB8" w:rsidRDefault="00A24743" w:rsidP="00A24743">
      <w:pPr>
        <w:pStyle w:val="Heading4"/>
        <w:rPr>
          <w:rFonts w:ascii="Times New Roman" w:hAnsi="Times New Roman" w:cs="Times New Roman"/>
        </w:rPr>
      </w:pPr>
      <w:bookmarkStart w:id="4" w:name="_Toc200023344"/>
      <w:r w:rsidRPr="00186DB8">
        <w:rPr>
          <w:rFonts w:ascii="Times New Roman" w:hAnsi="Times New Roman" w:cs="Times New Roman"/>
        </w:rPr>
        <w:lastRenderedPageBreak/>
        <w:t>Them</w:t>
      </w:r>
      <w:r w:rsidR="000E4CB5">
        <w:rPr>
          <w:rFonts w:ascii="Times New Roman" w:hAnsi="Times New Roman" w:cs="Times New Roman"/>
        </w:rPr>
        <w:t>e</w:t>
      </w:r>
      <w:r w:rsidRPr="00186DB8">
        <w:rPr>
          <w:rFonts w:ascii="Times New Roman" w:hAnsi="Times New Roman" w:cs="Times New Roman"/>
        </w:rPr>
        <w:t xml:space="preserve"> 2: Organising different types of nursing work</w:t>
      </w:r>
      <w:bookmarkEnd w:id="4"/>
    </w:p>
    <w:p w14:paraId="3211F7CB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5" w:name="_Toc200023345"/>
      <w:r w:rsidRPr="00186DB8">
        <w:rPr>
          <w:rFonts w:ascii="Times New Roman" w:hAnsi="Times New Roman" w:cs="Times New Roman"/>
        </w:rPr>
        <w:t>Patient care</w:t>
      </w:r>
      <w:bookmarkEnd w:id="5"/>
    </w:p>
    <w:p w14:paraId="765BFE56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organisation of nursing work </w:t>
      </w:r>
    </w:p>
    <w:p w14:paraId="4239100B" w14:textId="77777777" w:rsidR="00A24743" w:rsidRPr="00186DB8" w:rsidRDefault="00A24743" w:rsidP="00A24743">
      <w:pPr>
        <w:pStyle w:val="ListParagraph"/>
        <w:numPr>
          <w:ilvl w:val="0"/>
          <w:numId w:val="4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Is patient care relevant when describing the CURRENT organisation of nursing work?</w:t>
      </w:r>
    </w:p>
    <w:p w14:paraId="222957E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855031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271F087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9310899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6C93E616" w14:textId="77777777" w:rsidR="00A24743" w:rsidRPr="00186DB8" w:rsidRDefault="00A24743" w:rsidP="00A24743">
      <w:pPr>
        <w:rPr>
          <w:rFonts w:ascii="Times New Roman" w:hAnsi="Times New Roman"/>
        </w:rPr>
      </w:pPr>
    </w:p>
    <w:p w14:paraId="00EED0AF" w14:textId="77777777" w:rsidR="00A24743" w:rsidRPr="00186DB8" w:rsidRDefault="00A24743" w:rsidP="00A24743">
      <w:pPr>
        <w:pStyle w:val="ListParagraph"/>
        <w:numPr>
          <w:ilvl w:val="0"/>
          <w:numId w:val="4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patient care within the CURRENT organisation of nursing work </w:t>
      </w:r>
    </w:p>
    <w:p w14:paraId="64C8724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818866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78D4400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483426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eam-based nursing care organisation</w:t>
      </w:r>
    </w:p>
    <w:p w14:paraId="01A8D04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076554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ask-based nursing care organisation</w:t>
      </w:r>
    </w:p>
    <w:p w14:paraId="444B840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630944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asks</w:t>
      </w:r>
    </w:p>
    <w:p w14:paraId="2014853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174537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Duties</w:t>
      </w:r>
    </w:p>
    <w:p w14:paraId="4E4671C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191757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Responsibilities</w:t>
      </w:r>
    </w:p>
    <w:p w14:paraId="7F87DC5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716084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1A1D223E" w14:textId="77777777" w:rsidR="00A24743" w:rsidRPr="00186DB8" w:rsidRDefault="00A24743" w:rsidP="00A24743">
      <w:pPr>
        <w:rPr>
          <w:rFonts w:ascii="Times New Roman" w:hAnsi="Times New Roman"/>
        </w:rPr>
      </w:pPr>
    </w:p>
    <w:p w14:paraId="6AB76B2E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of organising nursing work </w:t>
      </w:r>
    </w:p>
    <w:p w14:paraId="1997A891" w14:textId="77777777" w:rsidR="00A24743" w:rsidRPr="00186DB8" w:rsidRDefault="00A24743" w:rsidP="00A24743">
      <w:pPr>
        <w:pStyle w:val="ListParagraph"/>
        <w:numPr>
          <w:ilvl w:val="0"/>
          <w:numId w:val="4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patient care related to the INTERVENTION of organising nursing work?</w:t>
      </w:r>
    </w:p>
    <w:p w14:paraId="6A2A88E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596236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7CD2278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498811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2542852A" w14:textId="77777777" w:rsidR="00A24743" w:rsidRPr="00186DB8" w:rsidRDefault="00A24743" w:rsidP="00A24743">
      <w:pPr>
        <w:rPr>
          <w:rFonts w:ascii="Times New Roman" w:hAnsi="Times New Roman"/>
        </w:rPr>
      </w:pPr>
    </w:p>
    <w:p w14:paraId="03FB5522" w14:textId="77777777" w:rsidR="00A24743" w:rsidRPr="00186DB8" w:rsidRDefault="00A24743" w:rsidP="00A24743">
      <w:pPr>
        <w:pStyle w:val="ListParagraph"/>
        <w:numPr>
          <w:ilvl w:val="0"/>
          <w:numId w:val="4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patient care regarding the INTERVENTION of organising nursing work</w:t>
      </w:r>
    </w:p>
    <w:p w14:paraId="5BFDA7A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345395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2D15BB9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83588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omplexity of care </w:t>
      </w:r>
    </w:p>
    <w:p w14:paraId="35CB38D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546070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edictability of care</w:t>
      </w:r>
    </w:p>
    <w:p w14:paraId="50519DC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01586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pecialised patient care</w:t>
      </w:r>
    </w:p>
    <w:p w14:paraId="661DA75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4266175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1AA89CBA" w14:textId="77777777" w:rsidR="00A24743" w:rsidRPr="00186DB8" w:rsidRDefault="00A24743" w:rsidP="00A24743">
      <w:pPr>
        <w:rPr>
          <w:rFonts w:ascii="Times New Roman" w:hAnsi="Times New Roman"/>
        </w:rPr>
      </w:pPr>
      <w:r w:rsidRPr="00186DB8">
        <w:rPr>
          <w:rFonts w:ascii="Times New Roman" w:hAnsi="Times New Roman"/>
        </w:rPr>
        <w:br w:type="page"/>
      </w:r>
    </w:p>
    <w:p w14:paraId="51915E4A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6" w:name="_Toc200023346"/>
      <w:r w:rsidRPr="00186DB8">
        <w:rPr>
          <w:rFonts w:ascii="Times New Roman" w:hAnsi="Times New Roman" w:cs="Times New Roman"/>
        </w:rPr>
        <w:lastRenderedPageBreak/>
        <w:t xml:space="preserve">Indirect operational patient </w:t>
      </w:r>
      <w:bookmarkEnd w:id="6"/>
      <w:r w:rsidRPr="00186DB8">
        <w:rPr>
          <w:rFonts w:ascii="Times New Roman" w:hAnsi="Times New Roman" w:cs="Times New Roman"/>
        </w:rPr>
        <w:t>tasks</w:t>
      </w:r>
    </w:p>
    <w:p w14:paraId="50DB2B1A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organisation of nursing work </w:t>
      </w:r>
    </w:p>
    <w:p w14:paraId="031165B5" w14:textId="77777777" w:rsidR="00A24743" w:rsidRPr="00186DB8" w:rsidRDefault="00A24743" w:rsidP="00A24743">
      <w:pPr>
        <w:pStyle w:val="ListParagraph"/>
        <w:numPr>
          <w:ilvl w:val="0"/>
          <w:numId w:val="5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Is indirect operational patient tasks relevant when describing the CURRENT organisation of nursing work?</w:t>
      </w:r>
    </w:p>
    <w:p w14:paraId="4D777B6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420321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7BC56C5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899241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5FDB361A" w14:textId="77777777" w:rsidR="00A24743" w:rsidRPr="00186DB8" w:rsidRDefault="00A24743" w:rsidP="00A24743">
      <w:pPr>
        <w:rPr>
          <w:rFonts w:ascii="Times New Roman" w:hAnsi="Times New Roman"/>
        </w:rPr>
      </w:pPr>
    </w:p>
    <w:p w14:paraId="77B76945" w14:textId="77777777" w:rsidR="00A24743" w:rsidRPr="00186DB8" w:rsidRDefault="00A24743" w:rsidP="00A24743">
      <w:pPr>
        <w:pStyle w:val="ListParagraph"/>
        <w:numPr>
          <w:ilvl w:val="0"/>
          <w:numId w:val="5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indirect operational patient tasks within the CURRENT organisation of nursing work </w:t>
      </w:r>
    </w:p>
    <w:p w14:paraId="524E768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325239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2724DED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3513496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oordination of care </w:t>
      </w:r>
    </w:p>
    <w:p w14:paraId="4C85F63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52359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oaching of team members</w:t>
      </w:r>
    </w:p>
    <w:p w14:paraId="4A43451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80683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Management of care</w:t>
      </w:r>
    </w:p>
    <w:p w14:paraId="11BF5F0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03340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75AD3BD3" w14:textId="77777777" w:rsidR="00A24743" w:rsidRPr="00186DB8" w:rsidRDefault="00A24743" w:rsidP="00A24743">
      <w:pPr>
        <w:rPr>
          <w:rFonts w:ascii="Times New Roman" w:hAnsi="Times New Roman"/>
        </w:rPr>
      </w:pPr>
    </w:p>
    <w:p w14:paraId="11DCF4E8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of organising nursing work </w:t>
      </w:r>
    </w:p>
    <w:p w14:paraId="64AC2772" w14:textId="77777777" w:rsidR="00A24743" w:rsidRPr="00186DB8" w:rsidRDefault="00A24743" w:rsidP="00A24743">
      <w:pPr>
        <w:pStyle w:val="ListParagraph"/>
        <w:numPr>
          <w:ilvl w:val="0"/>
          <w:numId w:val="5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indirect operational patient tasks related to the INTERVENTION of organising nursing work?</w:t>
      </w:r>
    </w:p>
    <w:p w14:paraId="3B721EF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14514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241B192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544793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3EA03605" w14:textId="77777777" w:rsidR="00A24743" w:rsidRPr="00186DB8" w:rsidRDefault="00A24743" w:rsidP="00A24743">
      <w:pPr>
        <w:rPr>
          <w:rFonts w:ascii="Times New Roman" w:hAnsi="Times New Roman"/>
        </w:rPr>
      </w:pPr>
    </w:p>
    <w:p w14:paraId="234543A5" w14:textId="77777777" w:rsidR="00A24743" w:rsidRPr="00186DB8" w:rsidRDefault="00A24743" w:rsidP="00A24743">
      <w:pPr>
        <w:pStyle w:val="ListParagraph"/>
        <w:numPr>
          <w:ilvl w:val="0"/>
          <w:numId w:val="5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indirect operational patient tasks regarding the INTERVENTION of organising nursing work</w:t>
      </w:r>
    </w:p>
    <w:p w14:paraId="3340E50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7506957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5B9E764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7101043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isation of the work environment</w:t>
      </w:r>
    </w:p>
    <w:p w14:paraId="692CB25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0908359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  <w:r w:rsidR="00A24743" w:rsidRPr="00186DB8">
        <w:rPr>
          <w:rFonts w:ascii="Times New Roman" w:eastAsiaTheme="majorEastAsia" w:hAnsi="Times New Roman"/>
        </w:rPr>
        <w:br w:type="page"/>
      </w:r>
    </w:p>
    <w:p w14:paraId="72C1F1E4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7" w:name="_Toc200023347"/>
      <w:r w:rsidRPr="00186DB8">
        <w:rPr>
          <w:rFonts w:ascii="Times New Roman" w:hAnsi="Times New Roman" w:cs="Times New Roman"/>
        </w:rPr>
        <w:lastRenderedPageBreak/>
        <w:t>Quality and research</w:t>
      </w:r>
      <w:bookmarkEnd w:id="7"/>
    </w:p>
    <w:p w14:paraId="1569AC92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organisation of nursing work </w:t>
      </w:r>
    </w:p>
    <w:p w14:paraId="120E1085" w14:textId="77777777" w:rsidR="00A24743" w:rsidRPr="00186DB8" w:rsidRDefault="00A24743" w:rsidP="00A24743">
      <w:pPr>
        <w:pStyle w:val="ListParagraph"/>
        <w:numPr>
          <w:ilvl w:val="0"/>
          <w:numId w:val="6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Is quality and research relevant when describing the CURRENT organisation of nursing work?</w:t>
      </w:r>
    </w:p>
    <w:p w14:paraId="409C69A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364367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4B8CF88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8059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7A26AE2D" w14:textId="77777777" w:rsidR="00A24743" w:rsidRPr="00186DB8" w:rsidRDefault="00A24743" w:rsidP="00A24743">
      <w:pPr>
        <w:rPr>
          <w:rFonts w:ascii="Times New Roman" w:hAnsi="Times New Roman"/>
        </w:rPr>
      </w:pPr>
    </w:p>
    <w:p w14:paraId="38F4E677" w14:textId="77777777" w:rsidR="00A24743" w:rsidRPr="00186DB8" w:rsidRDefault="00A24743" w:rsidP="00A24743">
      <w:pPr>
        <w:pStyle w:val="ListParagraph"/>
        <w:numPr>
          <w:ilvl w:val="0"/>
          <w:numId w:val="6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quality and research within the CURRENT organisation of nursing work </w:t>
      </w:r>
    </w:p>
    <w:p w14:paraId="263A2F4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561833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2134C50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7960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afety and regulation</w:t>
      </w:r>
    </w:p>
    <w:p w14:paraId="0076AE2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726612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tocols</w:t>
      </w:r>
    </w:p>
    <w:p w14:paraId="6402D7A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53675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Guidelines</w:t>
      </w:r>
    </w:p>
    <w:p w14:paraId="5C179C7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8268515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10DBAB5A" w14:textId="77777777" w:rsidR="00A24743" w:rsidRPr="00186DB8" w:rsidRDefault="00A24743" w:rsidP="00A24743">
      <w:pPr>
        <w:rPr>
          <w:rFonts w:ascii="Times New Roman" w:hAnsi="Times New Roman"/>
        </w:rPr>
      </w:pPr>
    </w:p>
    <w:p w14:paraId="56494ECC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of organising nursing work </w:t>
      </w:r>
    </w:p>
    <w:p w14:paraId="5560BD4D" w14:textId="77777777" w:rsidR="00A24743" w:rsidRPr="00186DB8" w:rsidRDefault="00A24743" w:rsidP="00A24743">
      <w:pPr>
        <w:pStyle w:val="ListParagraph"/>
        <w:numPr>
          <w:ilvl w:val="0"/>
          <w:numId w:val="6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quality and research related to the INTERVENTION of organising nursing work?</w:t>
      </w:r>
    </w:p>
    <w:p w14:paraId="7B4B20F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683930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0C3C967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486976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0B6470DA" w14:textId="77777777" w:rsidR="00A24743" w:rsidRPr="00186DB8" w:rsidRDefault="00A24743" w:rsidP="00A24743">
      <w:pPr>
        <w:rPr>
          <w:rFonts w:ascii="Times New Roman" w:hAnsi="Times New Roman"/>
        </w:rPr>
      </w:pPr>
    </w:p>
    <w:p w14:paraId="274A2214" w14:textId="77777777" w:rsidR="00A24743" w:rsidRPr="00186DB8" w:rsidRDefault="00A24743" w:rsidP="00A24743">
      <w:pPr>
        <w:pStyle w:val="ListParagraph"/>
        <w:numPr>
          <w:ilvl w:val="0"/>
          <w:numId w:val="6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quality and research regarding the INTERVENTION of organising nursing work</w:t>
      </w:r>
    </w:p>
    <w:p w14:paraId="620A2CA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6852011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3B602F9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533307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regulations </w:t>
      </w:r>
    </w:p>
    <w:p w14:paraId="740F097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675812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hanging protocols or guidelines</w:t>
      </w:r>
    </w:p>
    <w:p w14:paraId="7FEB61B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121442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articipation in committees </w:t>
      </w:r>
    </w:p>
    <w:p w14:paraId="040F8B2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146727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Reflection and feedback  </w:t>
      </w:r>
    </w:p>
    <w:p w14:paraId="635A5ED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7486079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1CF61C41" w14:textId="77777777" w:rsidR="00A24743" w:rsidRPr="00186DB8" w:rsidRDefault="00A24743" w:rsidP="00A24743">
      <w:pPr>
        <w:rPr>
          <w:rFonts w:ascii="Times New Roman" w:hAnsi="Times New Roman"/>
        </w:rPr>
      </w:pPr>
      <w:r w:rsidRPr="00186DB8">
        <w:rPr>
          <w:rFonts w:ascii="Times New Roman" w:hAnsi="Times New Roman"/>
        </w:rPr>
        <w:br w:type="page"/>
      </w:r>
    </w:p>
    <w:p w14:paraId="28A6A688" w14:textId="77777777" w:rsidR="00A24743" w:rsidRPr="00186DB8" w:rsidRDefault="00A24743" w:rsidP="00A24743">
      <w:pPr>
        <w:pStyle w:val="Heading4"/>
        <w:rPr>
          <w:rFonts w:ascii="Times New Roman" w:hAnsi="Times New Roman" w:cs="Times New Roman"/>
        </w:rPr>
      </w:pPr>
      <w:bookmarkStart w:id="8" w:name="_Toc200023348"/>
      <w:r w:rsidRPr="00186DB8">
        <w:rPr>
          <w:rFonts w:ascii="Times New Roman" w:hAnsi="Times New Roman" w:cs="Times New Roman"/>
        </w:rPr>
        <w:lastRenderedPageBreak/>
        <w:t>Theme 3: Terms of employment</w:t>
      </w:r>
      <w:bookmarkEnd w:id="8"/>
    </w:p>
    <w:p w14:paraId="1C4F7CBC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9" w:name="_Toc200023349"/>
      <w:r w:rsidRPr="00186DB8">
        <w:rPr>
          <w:rFonts w:ascii="Times New Roman" w:hAnsi="Times New Roman" w:cs="Times New Roman"/>
        </w:rPr>
        <w:t>Positions and embedding</w:t>
      </w:r>
      <w:bookmarkEnd w:id="9"/>
    </w:p>
    <w:p w14:paraId="3070FD28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terms of employment  </w:t>
      </w:r>
    </w:p>
    <w:p w14:paraId="79ACBE98" w14:textId="77777777" w:rsidR="00A24743" w:rsidRPr="00186DB8" w:rsidRDefault="00A24743" w:rsidP="00A24743">
      <w:pPr>
        <w:pStyle w:val="ListParagraph"/>
        <w:numPr>
          <w:ilvl w:val="0"/>
          <w:numId w:val="7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Are positions and embedding relevant when describing the CURRENT terms employment?</w:t>
      </w:r>
    </w:p>
    <w:p w14:paraId="7318CFF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925848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19EF359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7564003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08E782E7" w14:textId="77777777" w:rsidR="00A24743" w:rsidRPr="00186DB8" w:rsidRDefault="00A24743" w:rsidP="00A24743">
      <w:pPr>
        <w:rPr>
          <w:rFonts w:ascii="Times New Roman" w:hAnsi="Times New Roman"/>
        </w:rPr>
      </w:pPr>
    </w:p>
    <w:p w14:paraId="34958F5E" w14:textId="77777777" w:rsidR="00A24743" w:rsidRPr="00186DB8" w:rsidRDefault="00A24743" w:rsidP="00A24743">
      <w:pPr>
        <w:pStyle w:val="ListParagraph"/>
        <w:numPr>
          <w:ilvl w:val="0"/>
          <w:numId w:val="7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positions and embedding within the CURRENT terms of employment  </w:t>
      </w:r>
    </w:p>
    <w:p w14:paraId="68A9CC8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5207615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55177C6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216942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profile </w:t>
      </w:r>
    </w:p>
    <w:p w14:paraId="010B775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7211657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Educational profile </w:t>
      </w:r>
    </w:p>
    <w:p w14:paraId="2FED55B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350326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ursing job profile </w:t>
      </w:r>
    </w:p>
    <w:p w14:paraId="3EFE078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885019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ursing roles </w:t>
      </w:r>
    </w:p>
    <w:p w14:paraId="327488CC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6906309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ursing position</w:t>
      </w:r>
    </w:p>
    <w:p w14:paraId="3BB0D0B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740017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09444884" w14:textId="77777777" w:rsidR="00A24743" w:rsidRPr="00186DB8" w:rsidRDefault="00A24743" w:rsidP="00A24743">
      <w:pPr>
        <w:rPr>
          <w:rFonts w:ascii="Times New Roman" w:hAnsi="Times New Roman"/>
        </w:rPr>
      </w:pPr>
    </w:p>
    <w:p w14:paraId="1B9E945F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in terms of employment  </w:t>
      </w:r>
    </w:p>
    <w:p w14:paraId="2DAEBEA1" w14:textId="77777777" w:rsidR="00A24743" w:rsidRPr="00186DB8" w:rsidRDefault="00A24743" w:rsidP="00A24743">
      <w:pPr>
        <w:pStyle w:val="ListParagraph"/>
        <w:numPr>
          <w:ilvl w:val="0"/>
          <w:numId w:val="7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positions and embedding related to the INTERVENTION of organising nursing work?</w:t>
      </w:r>
    </w:p>
    <w:p w14:paraId="23D3F03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136827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14B363F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03545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410FE456" w14:textId="77777777" w:rsidR="00A24743" w:rsidRPr="00186DB8" w:rsidRDefault="00A24743" w:rsidP="00A24743">
      <w:pPr>
        <w:rPr>
          <w:rFonts w:ascii="Times New Roman" w:hAnsi="Times New Roman"/>
        </w:rPr>
      </w:pPr>
    </w:p>
    <w:p w14:paraId="19B781A6" w14:textId="77777777" w:rsidR="00A24743" w:rsidRPr="00186DB8" w:rsidRDefault="00A24743" w:rsidP="00A24743">
      <w:pPr>
        <w:pStyle w:val="ListParagraph"/>
        <w:numPr>
          <w:ilvl w:val="0"/>
          <w:numId w:val="7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positions and embedding regarding the INTERVENTION of organising nursing work</w:t>
      </w:r>
    </w:p>
    <w:p w14:paraId="2FF57EF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749919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7813C1E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536235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requirements</w:t>
      </w:r>
    </w:p>
    <w:p w14:paraId="2901EF3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579296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Professional behaviours</w:t>
      </w:r>
    </w:p>
    <w:p w14:paraId="4A43E5F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00302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Responsibilities</w:t>
      </w:r>
    </w:p>
    <w:p w14:paraId="29DA9A7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20146441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asks  </w:t>
      </w:r>
    </w:p>
    <w:p w14:paraId="4264774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653807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or changing profile  </w:t>
      </w:r>
    </w:p>
    <w:p w14:paraId="2340096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25026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or changing  role </w:t>
      </w:r>
    </w:p>
    <w:p w14:paraId="6AB47F0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847753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29799FCF" w14:textId="77777777" w:rsidR="00A24743" w:rsidRPr="00186DB8" w:rsidRDefault="00A24743" w:rsidP="00A24743">
      <w:pPr>
        <w:rPr>
          <w:rFonts w:ascii="Times New Roman" w:hAnsi="Times New Roman"/>
        </w:rPr>
      </w:pPr>
    </w:p>
    <w:p w14:paraId="39F49C7F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  <w:r w:rsidRPr="00186DB8">
        <w:rPr>
          <w:rFonts w:ascii="Times New Roman" w:hAnsi="Times New Roman"/>
        </w:rPr>
        <w:br w:type="page"/>
      </w:r>
    </w:p>
    <w:p w14:paraId="782474DF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0" w:name="_Toc200023350"/>
      <w:r w:rsidRPr="00186DB8">
        <w:rPr>
          <w:rFonts w:ascii="Times New Roman" w:hAnsi="Times New Roman" w:cs="Times New Roman"/>
        </w:rPr>
        <w:lastRenderedPageBreak/>
        <w:t>Quantity and ratios</w:t>
      </w:r>
      <w:bookmarkEnd w:id="10"/>
    </w:p>
    <w:p w14:paraId="29A48CD1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terms of employment  </w:t>
      </w:r>
    </w:p>
    <w:p w14:paraId="28BB06DE" w14:textId="77777777" w:rsidR="00A24743" w:rsidRPr="00186DB8" w:rsidRDefault="00A24743" w:rsidP="00A24743">
      <w:pPr>
        <w:pStyle w:val="ListParagraph"/>
        <w:numPr>
          <w:ilvl w:val="0"/>
          <w:numId w:val="8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Are quantity and ratios relevant when describing the CURRENT terms employment?</w:t>
      </w:r>
    </w:p>
    <w:p w14:paraId="2A033D6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516979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5958631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7416080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2EDDBFFF" w14:textId="77777777" w:rsidR="00A24743" w:rsidRPr="00186DB8" w:rsidRDefault="00A24743" w:rsidP="00A24743">
      <w:pPr>
        <w:rPr>
          <w:rFonts w:ascii="Times New Roman" w:hAnsi="Times New Roman"/>
        </w:rPr>
      </w:pPr>
    </w:p>
    <w:p w14:paraId="0C1B694A" w14:textId="77777777" w:rsidR="00A24743" w:rsidRPr="00186DB8" w:rsidRDefault="00A24743" w:rsidP="00A24743">
      <w:pPr>
        <w:pStyle w:val="ListParagraph"/>
        <w:numPr>
          <w:ilvl w:val="0"/>
          <w:numId w:val="8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quantity and ratios within the CURRENT terms of employment  </w:t>
      </w:r>
    </w:p>
    <w:p w14:paraId="12A2F29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760716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1041088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364449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kill mix</w:t>
      </w:r>
    </w:p>
    <w:p w14:paraId="29F13169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103782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urse-patient ratio</w:t>
      </w:r>
    </w:p>
    <w:p w14:paraId="2501411E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475235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hift patterns</w:t>
      </w:r>
    </w:p>
    <w:p w14:paraId="3C2BE9A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7283842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Mix of positions</w:t>
      </w:r>
    </w:p>
    <w:p w14:paraId="7BB05A2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59382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Fulltime / parttime employment </w:t>
      </w:r>
    </w:p>
    <w:p w14:paraId="377F6ED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572381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2ECD3FA6" w14:textId="77777777" w:rsidR="00A24743" w:rsidRPr="00186DB8" w:rsidRDefault="00A24743" w:rsidP="00A24743">
      <w:pPr>
        <w:rPr>
          <w:rFonts w:ascii="Times New Roman" w:hAnsi="Times New Roman"/>
        </w:rPr>
      </w:pPr>
    </w:p>
    <w:p w14:paraId="130F8698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in terms of employment  </w:t>
      </w:r>
    </w:p>
    <w:p w14:paraId="55AB2D0A" w14:textId="77777777" w:rsidR="00A24743" w:rsidRPr="00186DB8" w:rsidRDefault="00A24743" w:rsidP="00A24743">
      <w:pPr>
        <w:pStyle w:val="ListParagraph"/>
        <w:numPr>
          <w:ilvl w:val="0"/>
          <w:numId w:val="8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quantity and ratios related to the INTERVENTION of organising nursing work?</w:t>
      </w:r>
    </w:p>
    <w:p w14:paraId="22EBBED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770238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4904E84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265339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5C5042D6" w14:textId="77777777" w:rsidR="00A24743" w:rsidRPr="00186DB8" w:rsidRDefault="00A24743" w:rsidP="00A24743">
      <w:pPr>
        <w:rPr>
          <w:rFonts w:ascii="Times New Roman" w:hAnsi="Times New Roman"/>
        </w:rPr>
      </w:pPr>
    </w:p>
    <w:p w14:paraId="0E20F16C" w14:textId="77777777" w:rsidR="00A24743" w:rsidRPr="00186DB8" w:rsidRDefault="00A24743" w:rsidP="00A24743">
      <w:pPr>
        <w:pStyle w:val="ListParagraph"/>
        <w:numPr>
          <w:ilvl w:val="0"/>
          <w:numId w:val="8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quantity and ratios regarding the INTERVENTION of organising nursing work</w:t>
      </w:r>
    </w:p>
    <w:p w14:paraId="20DA825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8239343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79C82A95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8914201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hange in skill mix</w:t>
      </w:r>
    </w:p>
    <w:p w14:paraId="0F169F8D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3299507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nurse-patient ratio</w:t>
      </w:r>
    </w:p>
    <w:p w14:paraId="71F39CC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6045329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hanging shift patterns</w:t>
      </w:r>
    </w:p>
    <w:p w14:paraId="29D2F6E8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2054345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ew mix of positions</w:t>
      </w:r>
    </w:p>
    <w:p w14:paraId="1D56F02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104617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Change in fulltime / parttime employment </w:t>
      </w:r>
    </w:p>
    <w:p w14:paraId="2B4717A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105718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616235B5" w14:textId="77777777" w:rsidR="00A24743" w:rsidRPr="00186DB8" w:rsidRDefault="00A24743" w:rsidP="00A24743">
      <w:pPr>
        <w:rPr>
          <w:rFonts w:ascii="Times New Roman" w:hAnsi="Times New Roman"/>
        </w:rPr>
      </w:pPr>
    </w:p>
    <w:p w14:paraId="0FB33FC4" w14:textId="77777777" w:rsidR="00A24743" w:rsidRPr="00186DB8" w:rsidRDefault="00A24743" w:rsidP="00A24743">
      <w:pPr>
        <w:rPr>
          <w:rFonts w:ascii="Times New Roman" w:eastAsiaTheme="majorEastAsia" w:hAnsi="Times New Roman"/>
        </w:rPr>
      </w:pPr>
      <w:r w:rsidRPr="00186DB8">
        <w:rPr>
          <w:rFonts w:ascii="Times New Roman" w:hAnsi="Times New Roman"/>
        </w:rPr>
        <w:br w:type="page"/>
      </w:r>
    </w:p>
    <w:p w14:paraId="6AA201F7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1" w:name="_Toc200023351"/>
      <w:r w:rsidRPr="00186DB8">
        <w:rPr>
          <w:rFonts w:ascii="Times New Roman" w:hAnsi="Times New Roman" w:cs="Times New Roman"/>
        </w:rPr>
        <w:lastRenderedPageBreak/>
        <w:t>Recognition and rewards</w:t>
      </w:r>
      <w:bookmarkEnd w:id="11"/>
    </w:p>
    <w:p w14:paraId="643250AC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CURRENT terms of employment  </w:t>
      </w:r>
    </w:p>
    <w:p w14:paraId="794DBE8E" w14:textId="77777777" w:rsidR="00A24743" w:rsidRPr="00186DB8" w:rsidRDefault="00A24743" w:rsidP="00A24743">
      <w:pPr>
        <w:pStyle w:val="ListParagraph"/>
        <w:numPr>
          <w:ilvl w:val="0"/>
          <w:numId w:val="9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Are recognition and reward relevant when describing the CURRENT terms employment?</w:t>
      </w:r>
    </w:p>
    <w:p w14:paraId="36945941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5685707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</w:t>
      </w:r>
    </w:p>
    <w:p w14:paraId="7430DC44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0886578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 </w:t>
      </w:r>
    </w:p>
    <w:p w14:paraId="117F0BC0" w14:textId="77777777" w:rsidR="00A24743" w:rsidRPr="00186DB8" w:rsidRDefault="00A24743" w:rsidP="00A24743">
      <w:pPr>
        <w:rPr>
          <w:rFonts w:ascii="Times New Roman" w:hAnsi="Times New Roman"/>
        </w:rPr>
      </w:pPr>
    </w:p>
    <w:p w14:paraId="51F27FB8" w14:textId="77777777" w:rsidR="00A24743" w:rsidRPr="00186DB8" w:rsidRDefault="00A24743" w:rsidP="00A24743">
      <w:pPr>
        <w:pStyle w:val="ListParagraph"/>
        <w:numPr>
          <w:ilvl w:val="0"/>
          <w:numId w:val="9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 xml:space="preserve">Select all relevant topics describing recognition and reward within the CURRENT terms of employment  </w:t>
      </w:r>
    </w:p>
    <w:p w14:paraId="5F1A8DC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926768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18BF217B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4598061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Monetary reward</w:t>
      </w:r>
    </w:p>
    <w:p w14:paraId="7774390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17343588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n-monetary reward</w:t>
      </w:r>
    </w:p>
    <w:p w14:paraId="40BBECF3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468257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047DFD6C" w14:textId="77777777" w:rsidR="00A24743" w:rsidRPr="00186DB8" w:rsidRDefault="00A24743" w:rsidP="00A24743">
      <w:pPr>
        <w:rPr>
          <w:rFonts w:ascii="Times New Roman" w:hAnsi="Times New Roman"/>
        </w:rPr>
      </w:pPr>
    </w:p>
    <w:p w14:paraId="706FD539" w14:textId="77777777" w:rsidR="00A24743" w:rsidRPr="00186DB8" w:rsidRDefault="00A24743" w:rsidP="00A24743">
      <w:pPr>
        <w:rPr>
          <w:rFonts w:ascii="Times New Roman" w:hAnsi="Times New Roman"/>
          <w:b/>
          <w:bCs/>
        </w:rPr>
      </w:pPr>
      <w:r w:rsidRPr="00186DB8">
        <w:rPr>
          <w:rFonts w:ascii="Times New Roman" w:hAnsi="Times New Roman"/>
          <w:b/>
          <w:bCs/>
        </w:rPr>
        <w:t xml:space="preserve">INTERVENTION in terms of employment   </w:t>
      </w:r>
    </w:p>
    <w:p w14:paraId="0D53E65E" w14:textId="77777777" w:rsidR="00A24743" w:rsidRPr="00186DB8" w:rsidRDefault="00A24743" w:rsidP="00A24743">
      <w:pPr>
        <w:pStyle w:val="ListParagraph"/>
        <w:numPr>
          <w:ilvl w:val="0"/>
          <w:numId w:val="9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Has there been an introduction or change in recognition and reward related to the INTERVENTION of organising nursing work?</w:t>
      </w:r>
    </w:p>
    <w:p w14:paraId="66B964F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1955390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</w:t>
      </w:r>
    </w:p>
    <w:p w14:paraId="71630FC6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hAnsi="Times New Roman"/>
          </w:rPr>
          <w:id w:val="-294526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Yes</w:t>
      </w:r>
    </w:p>
    <w:p w14:paraId="00611A0B" w14:textId="77777777" w:rsidR="00A24743" w:rsidRPr="00186DB8" w:rsidRDefault="00A24743" w:rsidP="00A24743">
      <w:pPr>
        <w:rPr>
          <w:rFonts w:ascii="Times New Roman" w:hAnsi="Times New Roman"/>
        </w:rPr>
      </w:pPr>
    </w:p>
    <w:p w14:paraId="2830B5E5" w14:textId="77777777" w:rsidR="00A24743" w:rsidRPr="00186DB8" w:rsidRDefault="00A24743" w:rsidP="00A24743">
      <w:pPr>
        <w:pStyle w:val="ListParagraph"/>
        <w:numPr>
          <w:ilvl w:val="0"/>
          <w:numId w:val="9"/>
        </w:numPr>
        <w:spacing w:line="278" w:lineRule="auto"/>
        <w:rPr>
          <w:rFonts w:ascii="Times New Roman" w:hAnsi="Times New Roman"/>
        </w:rPr>
      </w:pPr>
      <w:r w:rsidRPr="00186DB8">
        <w:rPr>
          <w:rFonts w:ascii="Times New Roman" w:hAnsi="Times New Roman"/>
        </w:rPr>
        <w:t>Select all relevant topics describing recognition and reward regarding the INTERVENTION of organising nursing work</w:t>
      </w:r>
    </w:p>
    <w:p w14:paraId="6FBED7E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0251420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No relevant topics </w:t>
      </w:r>
    </w:p>
    <w:p w14:paraId="076C91C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596166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alary </w:t>
      </w:r>
    </w:p>
    <w:p w14:paraId="6B2069CF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2088880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Student compensation</w:t>
      </w:r>
    </w:p>
    <w:p w14:paraId="55881C17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3650622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Additional educational opportunities</w:t>
      </w:r>
    </w:p>
    <w:p w14:paraId="61AA7BCA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1510983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Time for research and development</w:t>
      </w:r>
    </w:p>
    <w:p w14:paraId="645BE1A0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-762680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pportunities for career advancement </w:t>
      </w:r>
    </w:p>
    <w:p w14:paraId="33EBB0E2" w14:textId="77777777" w:rsidR="00A24743" w:rsidRPr="00186DB8" w:rsidRDefault="00AC38FA" w:rsidP="00A24743">
      <w:pPr>
        <w:rPr>
          <w:rFonts w:ascii="Times New Roman" w:hAnsi="Times New Roman"/>
        </w:rPr>
      </w:pPr>
      <w:sdt>
        <w:sdtPr>
          <w:rPr>
            <w:rFonts w:ascii="Times New Roman" w:eastAsia="MS Gothic" w:hAnsi="Times New Roman"/>
          </w:rPr>
          <w:id w:val="16574205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24743" w:rsidRPr="00186DB8">
            <w:rPr>
              <w:rFonts w:ascii="Segoe UI Symbol" w:eastAsia="MS Gothic" w:hAnsi="Segoe UI Symbol" w:cs="Segoe UI Symbol"/>
            </w:rPr>
            <w:t>☐</w:t>
          </w:r>
        </w:sdtContent>
      </w:sdt>
      <w:r w:rsidR="00A24743" w:rsidRPr="00186DB8">
        <w:rPr>
          <w:rFonts w:ascii="Times New Roman" w:hAnsi="Times New Roman"/>
        </w:rPr>
        <w:t xml:space="preserve"> Other, please specify: …………….</w:t>
      </w:r>
    </w:p>
    <w:p w14:paraId="73EDAE4F" w14:textId="77777777" w:rsidR="00A24743" w:rsidRPr="00186DB8" w:rsidRDefault="00A24743" w:rsidP="00A24743">
      <w:pPr>
        <w:pStyle w:val="Heading4"/>
        <w:rPr>
          <w:rFonts w:ascii="Times New Roman" w:hAnsi="Times New Roman" w:cs="Times New Roman"/>
        </w:rPr>
      </w:pPr>
      <w:r w:rsidRPr="00186DB8">
        <w:rPr>
          <w:rFonts w:ascii="Times New Roman" w:hAnsi="Times New Roman" w:cs="Times New Roman"/>
        </w:rPr>
        <w:br w:type="page"/>
      </w:r>
      <w:bookmarkStart w:id="12" w:name="_Toc200023352"/>
      <w:r w:rsidRPr="00186DB8">
        <w:rPr>
          <w:rFonts w:ascii="Times New Roman" w:hAnsi="Times New Roman" w:cs="Times New Roman"/>
        </w:rPr>
        <w:lastRenderedPageBreak/>
        <w:t>Context</w:t>
      </w:r>
      <w:bookmarkEnd w:id="12"/>
      <w:r w:rsidRPr="00186DB8">
        <w:rPr>
          <w:rFonts w:ascii="Times New Roman" w:hAnsi="Times New Roman" w:cs="Times New Roman"/>
        </w:rPr>
        <w:t xml:space="preserve"> </w:t>
      </w:r>
    </w:p>
    <w:p w14:paraId="0044EF3C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3" w:name="_Toc200023353"/>
      <w:r w:rsidRPr="00186DB8">
        <w:rPr>
          <w:rFonts w:ascii="Times New Roman" w:hAnsi="Times New Roman" w:cs="Times New Roman"/>
        </w:rPr>
        <w:t>Patient related context</w:t>
      </w:r>
      <w:bookmarkEnd w:id="13"/>
      <w:r w:rsidRPr="00186DB8">
        <w:rPr>
          <w:rFonts w:ascii="Times New Roman" w:hAnsi="Times New Roman" w:cs="Times New Roman"/>
        </w:rPr>
        <w:t xml:space="preserve">ual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4743" w:rsidRPr="00186DB8" w14:paraId="15024C6B" w14:textId="77777777" w:rsidTr="00FC2746">
        <w:tc>
          <w:tcPr>
            <w:tcW w:w="9016" w:type="dxa"/>
          </w:tcPr>
          <w:p w14:paraId="6F9A7EE0" w14:textId="05CD863F" w:rsidR="00A24743" w:rsidRPr="00186DB8" w:rsidRDefault="00A24743" w:rsidP="00FC2746">
            <w:pPr>
              <w:rPr>
                <w:rFonts w:ascii="Times New Roman" w:hAnsi="Times New Roman"/>
              </w:rPr>
            </w:pPr>
            <w:r w:rsidRPr="00186DB8">
              <w:rPr>
                <w:rFonts w:ascii="Times New Roman" w:hAnsi="Times New Roman"/>
              </w:rPr>
              <w:t>Please give brief description of relevant patient</w:t>
            </w:r>
            <w:r w:rsidR="00C60A0C">
              <w:rPr>
                <w:rFonts w:ascii="Times New Roman" w:hAnsi="Times New Roman"/>
              </w:rPr>
              <w:t>-</w:t>
            </w:r>
            <w:r w:rsidRPr="00186DB8">
              <w:rPr>
                <w:rFonts w:ascii="Times New Roman" w:hAnsi="Times New Roman"/>
              </w:rPr>
              <w:t xml:space="preserve">related contextual factors in ca. 50 words.  </w:t>
            </w:r>
          </w:p>
        </w:tc>
      </w:tr>
      <w:tr w:rsidR="00A24743" w:rsidRPr="00186DB8" w14:paraId="1DEBD98A" w14:textId="77777777" w:rsidTr="00FC2746">
        <w:trPr>
          <w:trHeight w:val="1372"/>
        </w:trPr>
        <w:tc>
          <w:tcPr>
            <w:tcW w:w="9016" w:type="dxa"/>
          </w:tcPr>
          <w:p w14:paraId="143A5C19" w14:textId="77777777" w:rsidR="00A24743" w:rsidRPr="00186DB8" w:rsidRDefault="00A24743" w:rsidP="00FC2746">
            <w:pPr>
              <w:rPr>
                <w:rFonts w:ascii="Times New Roman" w:hAnsi="Times New Roman"/>
                <w:i/>
                <w:iCs/>
              </w:rPr>
            </w:pPr>
            <w:r w:rsidRPr="00186DB8">
              <w:rPr>
                <w:rFonts w:ascii="Times New Roman" w:hAnsi="Times New Roman"/>
                <w:i/>
                <w:iCs/>
              </w:rPr>
              <w:t xml:space="preserve">Examples of patient related contextual factors are: disease, treatment, specialised care aspects or patient characteristics. </w:t>
            </w:r>
          </w:p>
        </w:tc>
      </w:tr>
    </w:tbl>
    <w:p w14:paraId="7C054E48" w14:textId="77777777" w:rsidR="00A24743" w:rsidRPr="00186DB8" w:rsidRDefault="00A24743" w:rsidP="00A24743">
      <w:pPr>
        <w:rPr>
          <w:rFonts w:ascii="Times New Roman" w:hAnsi="Times New Roman"/>
        </w:rPr>
      </w:pPr>
    </w:p>
    <w:p w14:paraId="72992779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4" w:name="_Toc200023354"/>
      <w:r w:rsidRPr="00186DB8">
        <w:rPr>
          <w:rFonts w:ascii="Times New Roman" w:hAnsi="Times New Roman" w:cs="Times New Roman"/>
        </w:rPr>
        <w:t>Organisational context</w:t>
      </w:r>
      <w:bookmarkEnd w:id="14"/>
      <w:r w:rsidRPr="00186DB8">
        <w:rPr>
          <w:rFonts w:ascii="Times New Roman" w:hAnsi="Times New Roman" w:cs="Times New Roman"/>
        </w:rPr>
        <w:t xml:space="preserve">ual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4743" w:rsidRPr="00186DB8" w14:paraId="39BDEC8A" w14:textId="77777777" w:rsidTr="00FC2746">
        <w:tc>
          <w:tcPr>
            <w:tcW w:w="9016" w:type="dxa"/>
          </w:tcPr>
          <w:p w14:paraId="788C4EF4" w14:textId="77777777" w:rsidR="00A24743" w:rsidRPr="00186DB8" w:rsidRDefault="00A24743" w:rsidP="00FC2746">
            <w:pPr>
              <w:rPr>
                <w:rFonts w:ascii="Times New Roman" w:hAnsi="Times New Roman"/>
              </w:rPr>
            </w:pPr>
            <w:r w:rsidRPr="00186DB8">
              <w:rPr>
                <w:rFonts w:ascii="Times New Roman" w:hAnsi="Times New Roman"/>
              </w:rPr>
              <w:t xml:space="preserve">Please give brief description of relevant organisational contextual factors in ca. 50 words.  </w:t>
            </w:r>
          </w:p>
        </w:tc>
      </w:tr>
      <w:tr w:rsidR="00A24743" w:rsidRPr="00186DB8" w14:paraId="0F6E9408" w14:textId="77777777" w:rsidTr="00FC2746">
        <w:trPr>
          <w:trHeight w:val="1372"/>
        </w:trPr>
        <w:tc>
          <w:tcPr>
            <w:tcW w:w="9016" w:type="dxa"/>
          </w:tcPr>
          <w:p w14:paraId="46283463" w14:textId="6E4C7295" w:rsidR="00A24743" w:rsidRPr="00186DB8" w:rsidRDefault="00A24743" w:rsidP="00FC2746">
            <w:pPr>
              <w:rPr>
                <w:rFonts w:ascii="Times New Roman" w:hAnsi="Times New Roman"/>
                <w:i/>
                <w:iCs/>
              </w:rPr>
            </w:pPr>
            <w:r w:rsidRPr="00186DB8">
              <w:rPr>
                <w:rFonts w:ascii="Times New Roman" w:hAnsi="Times New Roman"/>
                <w:i/>
                <w:iCs/>
              </w:rPr>
              <w:t xml:space="preserve">Examples of organisational contextual factors are: work processes, </w:t>
            </w:r>
            <w:r w:rsidR="002A4D15">
              <w:rPr>
                <w:rFonts w:ascii="Times New Roman" w:hAnsi="Times New Roman"/>
                <w:i/>
                <w:iCs/>
              </w:rPr>
              <w:t xml:space="preserve">professional conduct framework, </w:t>
            </w:r>
            <w:r w:rsidRPr="00186DB8">
              <w:rPr>
                <w:rFonts w:ascii="Times New Roman" w:hAnsi="Times New Roman"/>
                <w:i/>
                <w:iCs/>
              </w:rPr>
              <w:t>organogram, design of the work floor</w:t>
            </w:r>
            <w:r w:rsidR="0039392A">
              <w:rPr>
                <w:rFonts w:ascii="Times New Roman" w:hAnsi="Times New Roman"/>
                <w:i/>
                <w:iCs/>
              </w:rPr>
              <w:t>,</w:t>
            </w:r>
            <w:r w:rsidRPr="00186DB8">
              <w:rPr>
                <w:rFonts w:ascii="Times New Roman" w:hAnsi="Times New Roman"/>
                <w:i/>
                <w:iCs/>
              </w:rPr>
              <w:t xml:space="preserve"> geographical factors </w:t>
            </w:r>
          </w:p>
        </w:tc>
      </w:tr>
    </w:tbl>
    <w:p w14:paraId="2031B71F" w14:textId="77777777" w:rsidR="00A24743" w:rsidRPr="00186DB8" w:rsidRDefault="00A24743" w:rsidP="00A24743">
      <w:pPr>
        <w:rPr>
          <w:rFonts w:ascii="Times New Roman" w:hAnsi="Times New Roman"/>
        </w:rPr>
      </w:pPr>
    </w:p>
    <w:p w14:paraId="2E4AED4A" w14:textId="77777777" w:rsidR="00A24743" w:rsidRPr="00186DB8" w:rsidRDefault="00A24743" w:rsidP="00A24743">
      <w:pPr>
        <w:pStyle w:val="Heading5"/>
        <w:rPr>
          <w:rFonts w:ascii="Times New Roman" w:hAnsi="Times New Roman" w:cs="Times New Roman"/>
        </w:rPr>
      </w:pPr>
      <w:bookmarkStart w:id="15" w:name="_Toc200023355"/>
      <w:r w:rsidRPr="00186DB8">
        <w:rPr>
          <w:rFonts w:ascii="Times New Roman" w:hAnsi="Times New Roman" w:cs="Times New Roman"/>
        </w:rPr>
        <w:t>Country related context</w:t>
      </w:r>
      <w:bookmarkEnd w:id="15"/>
      <w:r w:rsidRPr="00186DB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4743" w:rsidRPr="00186DB8" w14:paraId="7BB561FB" w14:textId="77777777" w:rsidTr="00FC2746">
        <w:tc>
          <w:tcPr>
            <w:tcW w:w="9016" w:type="dxa"/>
          </w:tcPr>
          <w:p w14:paraId="0B7DFF3C" w14:textId="0153D9BE" w:rsidR="00A24743" w:rsidRPr="00186DB8" w:rsidRDefault="00A24743" w:rsidP="00FC2746">
            <w:pPr>
              <w:rPr>
                <w:rFonts w:ascii="Times New Roman" w:hAnsi="Times New Roman"/>
              </w:rPr>
            </w:pPr>
            <w:r w:rsidRPr="00186DB8">
              <w:rPr>
                <w:rFonts w:ascii="Times New Roman" w:hAnsi="Times New Roman"/>
              </w:rPr>
              <w:t>Please give brief description of relevant country</w:t>
            </w:r>
            <w:r w:rsidR="00C60A0C">
              <w:rPr>
                <w:rFonts w:ascii="Times New Roman" w:hAnsi="Times New Roman"/>
              </w:rPr>
              <w:t>-</w:t>
            </w:r>
            <w:r w:rsidRPr="00186DB8">
              <w:rPr>
                <w:rFonts w:ascii="Times New Roman" w:hAnsi="Times New Roman"/>
              </w:rPr>
              <w:t xml:space="preserve">related contextual factors in ca. 50 words.  </w:t>
            </w:r>
          </w:p>
        </w:tc>
      </w:tr>
      <w:tr w:rsidR="00A24743" w:rsidRPr="00186DB8" w14:paraId="68FB17E6" w14:textId="77777777" w:rsidTr="00FC2746">
        <w:trPr>
          <w:trHeight w:val="1372"/>
        </w:trPr>
        <w:tc>
          <w:tcPr>
            <w:tcW w:w="9016" w:type="dxa"/>
          </w:tcPr>
          <w:p w14:paraId="787CDB6F" w14:textId="329D4F5C" w:rsidR="00A24743" w:rsidRPr="00186DB8" w:rsidRDefault="00A24743" w:rsidP="00FC2746">
            <w:pPr>
              <w:rPr>
                <w:rFonts w:ascii="Times New Roman" w:hAnsi="Times New Roman"/>
                <w:i/>
                <w:iCs/>
              </w:rPr>
            </w:pPr>
            <w:r w:rsidRPr="00186DB8">
              <w:rPr>
                <w:rFonts w:ascii="Times New Roman" w:hAnsi="Times New Roman"/>
                <w:i/>
                <w:iCs/>
              </w:rPr>
              <w:t xml:space="preserve">Examples of country contextual factors are: labour market, </w:t>
            </w:r>
            <w:r w:rsidR="002A4D15">
              <w:rPr>
                <w:rFonts w:ascii="Times New Roman" w:hAnsi="Times New Roman"/>
                <w:i/>
                <w:iCs/>
              </w:rPr>
              <w:t xml:space="preserve">professional conduct framework, </w:t>
            </w:r>
            <w:r w:rsidRPr="00186DB8">
              <w:rPr>
                <w:rFonts w:ascii="Times New Roman" w:hAnsi="Times New Roman"/>
                <w:i/>
                <w:iCs/>
              </w:rPr>
              <w:t xml:space="preserve">culture, nurse-population ratios, access of care, political factors, health care system, legislative factors or economic factors (i.e. payer system, national health care expenditure).  </w:t>
            </w:r>
          </w:p>
        </w:tc>
      </w:tr>
    </w:tbl>
    <w:p w14:paraId="03D0C606" w14:textId="77777777" w:rsidR="00A24743" w:rsidRPr="00186DB8" w:rsidRDefault="00A24743" w:rsidP="00A24743">
      <w:pPr>
        <w:rPr>
          <w:rFonts w:ascii="Times New Roman" w:hAnsi="Times New Roman"/>
        </w:rPr>
      </w:pPr>
      <w:r w:rsidRPr="00186DB8">
        <w:rPr>
          <w:rFonts w:ascii="Times New Roman" w:hAnsi="Times New Roman"/>
        </w:rPr>
        <w:br w:type="page"/>
      </w:r>
    </w:p>
    <w:p w14:paraId="7B498421" w14:textId="77777777" w:rsidR="00A24743" w:rsidRPr="00186DB8" w:rsidRDefault="00A24743" w:rsidP="00A24743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4743" w:rsidRPr="00186DB8" w14:paraId="2B21A6FF" w14:textId="77777777" w:rsidTr="00FC2746">
        <w:tc>
          <w:tcPr>
            <w:tcW w:w="9016" w:type="dxa"/>
          </w:tcPr>
          <w:p w14:paraId="4E5EEFC8" w14:textId="77777777" w:rsidR="00A24743" w:rsidRPr="00186DB8" w:rsidRDefault="00A24743" w:rsidP="00FC2746">
            <w:pPr>
              <w:rPr>
                <w:rFonts w:ascii="Times New Roman" w:hAnsi="Times New Roman"/>
              </w:rPr>
            </w:pPr>
            <w:r w:rsidRPr="00186DB8">
              <w:rPr>
                <w:rFonts w:ascii="Times New Roman" w:hAnsi="Times New Roman"/>
              </w:rPr>
              <w:t xml:space="preserve">Please give a coherent overview of the organisational intervention of nursing care using all relevant dimensions in ca. 300-600 words. </w:t>
            </w:r>
          </w:p>
        </w:tc>
      </w:tr>
      <w:tr w:rsidR="00A24743" w:rsidRPr="00186DB8" w14:paraId="1CAF8668" w14:textId="77777777" w:rsidTr="00FC2746">
        <w:trPr>
          <w:trHeight w:val="6179"/>
        </w:trPr>
        <w:tc>
          <w:tcPr>
            <w:tcW w:w="9016" w:type="dxa"/>
          </w:tcPr>
          <w:p w14:paraId="45104839" w14:textId="77777777" w:rsidR="00A24743" w:rsidRPr="00186DB8" w:rsidRDefault="00A24743" w:rsidP="00FC2746">
            <w:pPr>
              <w:rPr>
                <w:rFonts w:ascii="Times New Roman" w:hAnsi="Times New Roman"/>
              </w:rPr>
            </w:pPr>
          </w:p>
        </w:tc>
      </w:tr>
    </w:tbl>
    <w:p w14:paraId="14C3F324" w14:textId="77777777" w:rsidR="00A24743" w:rsidRPr="00186DB8" w:rsidRDefault="00A24743" w:rsidP="00A24743">
      <w:pPr>
        <w:pStyle w:val="Heading3"/>
        <w:rPr>
          <w:rFonts w:ascii="Times New Roman" w:hAnsi="Times New Roman" w:cs="Times New Roman"/>
        </w:rPr>
      </w:pPr>
      <w:r w:rsidRPr="00186DB8">
        <w:rPr>
          <w:rFonts w:ascii="Times New Roman" w:hAnsi="Times New Roman" w:cs="Times New Roman"/>
        </w:rPr>
        <w:lastRenderedPageBreak/>
        <w:br w:type="page"/>
      </w:r>
    </w:p>
    <w:p w14:paraId="0FD83F72" w14:textId="77777777" w:rsidR="00521681" w:rsidRPr="00186DB8" w:rsidRDefault="00521681">
      <w:pPr>
        <w:rPr>
          <w:rFonts w:ascii="Times New Roman" w:hAnsi="Times New Roman"/>
        </w:rPr>
      </w:pPr>
    </w:p>
    <w:sectPr w:rsidR="00521681" w:rsidRPr="00186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A40BF"/>
    <w:multiLevelType w:val="hybridMultilevel"/>
    <w:tmpl w:val="CA6AF4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C801C0"/>
    <w:multiLevelType w:val="hybridMultilevel"/>
    <w:tmpl w:val="98126D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7928BC"/>
    <w:multiLevelType w:val="hybridMultilevel"/>
    <w:tmpl w:val="4502C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C7071E"/>
    <w:multiLevelType w:val="hybridMultilevel"/>
    <w:tmpl w:val="D30E65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023B13"/>
    <w:multiLevelType w:val="hybridMultilevel"/>
    <w:tmpl w:val="6EA050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575BEE"/>
    <w:multiLevelType w:val="hybridMultilevel"/>
    <w:tmpl w:val="7D4421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2B8663E"/>
    <w:multiLevelType w:val="hybridMultilevel"/>
    <w:tmpl w:val="AEE28E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216C41"/>
    <w:multiLevelType w:val="hybridMultilevel"/>
    <w:tmpl w:val="7C7620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D8242C1"/>
    <w:multiLevelType w:val="hybridMultilevel"/>
    <w:tmpl w:val="DBD86CB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93459906">
    <w:abstractNumId w:val="8"/>
  </w:num>
  <w:num w:numId="2" w16cid:durableId="1477868550">
    <w:abstractNumId w:val="1"/>
  </w:num>
  <w:num w:numId="3" w16cid:durableId="44067738">
    <w:abstractNumId w:val="7"/>
  </w:num>
  <w:num w:numId="4" w16cid:durableId="1231160779">
    <w:abstractNumId w:val="0"/>
  </w:num>
  <w:num w:numId="5" w16cid:durableId="1495415857">
    <w:abstractNumId w:val="6"/>
  </w:num>
  <w:num w:numId="6" w16cid:durableId="1435519445">
    <w:abstractNumId w:val="4"/>
  </w:num>
  <w:num w:numId="7" w16cid:durableId="1648515827">
    <w:abstractNumId w:val="3"/>
  </w:num>
  <w:num w:numId="8" w16cid:durableId="1870484632">
    <w:abstractNumId w:val="2"/>
  </w:num>
  <w:num w:numId="9" w16cid:durableId="6570001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743"/>
    <w:rsid w:val="000B4538"/>
    <w:rsid w:val="000E28C9"/>
    <w:rsid w:val="000E4CB5"/>
    <w:rsid w:val="00186DB8"/>
    <w:rsid w:val="00292994"/>
    <w:rsid w:val="002A4D15"/>
    <w:rsid w:val="0039392A"/>
    <w:rsid w:val="004A343B"/>
    <w:rsid w:val="00521681"/>
    <w:rsid w:val="00572E8D"/>
    <w:rsid w:val="005A2DE0"/>
    <w:rsid w:val="008312DB"/>
    <w:rsid w:val="00993318"/>
    <w:rsid w:val="009945C4"/>
    <w:rsid w:val="00A24743"/>
    <w:rsid w:val="00AC38FA"/>
    <w:rsid w:val="00BC6501"/>
    <w:rsid w:val="00C60A0C"/>
    <w:rsid w:val="00E1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4A18F"/>
  <w15:chartTrackingRefBased/>
  <w15:docId w15:val="{8851346C-2D57-426C-90C4-DF948F13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743"/>
    <w:pPr>
      <w:spacing w:after="0" w:line="240" w:lineRule="auto"/>
    </w:pPr>
    <w:rPr>
      <w:rFonts w:ascii="Arial" w:eastAsia="Times New Roman" w:hAnsi="Arial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7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4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47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7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7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474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2474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2474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74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74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74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74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24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74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7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74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247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74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247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7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74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2474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474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24743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2474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24743"/>
    <w:pPr>
      <w:spacing w:after="100" w:line="278" w:lineRule="auto"/>
      <w:ind w:left="240"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A24743"/>
    <w:pPr>
      <w:tabs>
        <w:tab w:val="right" w:leader="dot" w:pos="9016"/>
      </w:tabs>
      <w:spacing w:after="100" w:line="259" w:lineRule="auto"/>
    </w:pPr>
    <w:rPr>
      <w:rFonts w:asciiTheme="minorHAnsi" w:eastAsiaTheme="minorEastAsia" w:hAnsiTheme="minorHAnsi"/>
      <w:noProof/>
      <w:color w:val="275317" w:themeColor="accent6" w:themeShade="80"/>
    </w:rPr>
  </w:style>
  <w:style w:type="paragraph" w:styleId="TOC3">
    <w:name w:val="toc 3"/>
    <w:basedOn w:val="Normal"/>
    <w:next w:val="Normal"/>
    <w:autoRedefine/>
    <w:uiPriority w:val="39"/>
    <w:unhideWhenUsed/>
    <w:rsid w:val="00BC6501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80</Words>
  <Characters>7872</Characters>
  <Application>Microsoft Office Word</Application>
  <DocSecurity>0</DocSecurity>
  <Lines>65</Lines>
  <Paragraphs>18</Paragraphs>
  <ScaleCrop>false</ScaleCrop>
  <Company>Erasmus University</Company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Miedema</dc:creator>
  <cp:keywords/>
  <dc:description/>
  <cp:lastModifiedBy>Lucas Goossens</cp:lastModifiedBy>
  <cp:revision>2</cp:revision>
  <dcterms:created xsi:type="dcterms:W3CDTF">2026-05-01T12:27:00Z</dcterms:created>
  <dcterms:modified xsi:type="dcterms:W3CDTF">2026-05-0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2-03T20:30:42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cc0ad13a-e247-4e11-affb-cb020bb43eeb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